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D1A" w:rsidRPr="00863CE5" w:rsidRDefault="005666EC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863CE5">
        <w:rPr>
          <w:rFonts w:ascii="Arial" w:hAnsi="Arial" w:cs="Arial"/>
          <w:b/>
          <w:sz w:val="22"/>
          <w:szCs w:val="22"/>
        </w:rPr>
        <w:t>Supplementary Table S3</w:t>
      </w:r>
      <w:r w:rsidR="00EB090D" w:rsidRPr="00863CE5">
        <w:rPr>
          <w:rFonts w:ascii="Arial" w:hAnsi="Arial" w:cs="Arial"/>
          <w:b/>
          <w:sz w:val="22"/>
          <w:szCs w:val="22"/>
        </w:rPr>
        <w:t xml:space="preserve">: </w:t>
      </w:r>
      <w:r w:rsidR="00120903" w:rsidRPr="00863CE5">
        <w:rPr>
          <w:rFonts w:ascii="Arial" w:hAnsi="Arial" w:cs="Arial"/>
          <w:b/>
          <w:sz w:val="22"/>
          <w:szCs w:val="22"/>
        </w:rPr>
        <w:t>Primers used in this study.</w:t>
      </w:r>
    </w:p>
    <w:p w:rsidR="00EB090D" w:rsidRPr="00863CE5" w:rsidRDefault="00EB090D">
      <w:pPr>
        <w:rPr>
          <w:rFonts w:ascii="Arial" w:hAnsi="Arial" w:cs="Arial"/>
          <w:sz w:val="22"/>
          <w:szCs w:val="22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1933"/>
        <w:gridCol w:w="1385"/>
        <w:gridCol w:w="3649"/>
        <w:gridCol w:w="2043"/>
      </w:tblGrid>
      <w:tr w:rsidR="0048005A" w:rsidRPr="00863CE5" w:rsidTr="00E700B8">
        <w:trPr>
          <w:trHeight w:val="320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transcript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 sequence 5’-3’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C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CCTC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ATT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CA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PS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A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E700B8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AAT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AACTC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CC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TTCTCTC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AC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T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CACA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C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CCTTC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T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ZRD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  <w:lang w:val="de-DE"/>
              </w:rPr>
            </w:pPr>
            <w:r w:rsidRPr="00863CE5">
              <w:rPr>
                <w:rFonts w:ascii="Courier" w:hAnsi="Courier" w:cs="Arial"/>
                <w:sz w:val="22"/>
                <w:szCs w:val="22"/>
              </w:rPr>
              <w:t>TCTTA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GGG</w:t>
            </w:r>
            <w:r w:rsidRPr="00863CE5">
              <w:rPr>
                <w:rFonts w:ascii="Courier" w:hAnsi="Courier" w:cs="Arial"/>
                <w:sz w:val="22"/>
                <w:szCs w:val="22"/>
              </w:rPr>
              <w:t>TCT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sz w:val="22"/>
                <w:szCs w:val="22"/>
              </w:rPr>
              <w:t>CA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sz w:val="22"/>
                <w:szCs w:val="22"/>
              </w:rPr>
              <w:t>T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sz w:val="22"/>
                <w:szCs w:val="22"/>
              </w:rPr>
              <w:t>CT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sz w:val="22"/>
                <w:szCs w:val="22"/>
              </w:rPr>
              <w:t>A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sz w:val="22"/>
                <w:szCs w:val="22"/>
              </w:rPr>
              <w:t>CCTA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G</w:t>
            </w:r>
            <w:r w:rsidRPr="00863CE5">
              <w:rPr>
                <w:rFonts w:ascii="Courier" w:hAnsi="Courier" w:cs="Arial"/>
                <w:sz w:val="22"/>
                <w:szCs w:val="22"/>
              </w:rPr>
              <w:t>CCTCT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sz w:val="22"/>
                <w:szCs w:val="22"/>
              </w:rPr>
              <w:t>A</w:t>
            </w:r>
            <w:r w:rsidR="00DC6C11" w:rsidRPr="00863CE5">
              <w:rPr>
                <w:rFonts w:ascii="Courier" w:hAnsi="Courier" w:cs="Arial"/>
                <w:sz w:val="22"/>
                <w:szCs w:val="22"/>
              </w:rPr>
              <w:t>GG</w:t>
            </w:r>
            <w:r w:rsidRPr="00863CE5">
              <w:rPr>
                <w:rFonts w:ascii="Courier" w:hAnsi="Courier" w:cs="Arial"/>
                <w:sz w:val="22"/>
                <w:szCs w:val="22"/>
              </w:rPr>
              <w:t>A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NDUFB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ttcat</w:t>
            </w:r>
            <w:r w:rsidR="00DC6C11" w:rsidRPr="00863CE5">
              <w:rPr>
                <w:rFonts w:ascii="Courier" w:hAnsi="Courier" w:cs="Arial"/>
                <w:caps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</w:t>
            </w:r>
            <w:r w:rsidR="00DC6C11" w:rsidRPr="00863CE5">
              <w:rPr>
                <w:rFonts w:ascii="Courier" w:hAnsi="Courier" w:cs="Arial"/>
                <w:caps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tcacata</w:t>
            </w:r>
            <w:r w:rsidR="00DC6C11" w:rsidRPr="00863CE5">
              <w:rPr>
                <w:rFonts w:ascii="Courier" w:hAnsi="Courier" w:cs="Arial"/>
                <w:caps/>
                <w:sz w:val="22"/>
                <w:szCs w:val="22"/>
              </w:rPr>
              <w:t>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aps/>
                <w:sz w:val="22"/>
                <w:szCs w:val="22"/>
              </w:rPr>
              <w:t>t</w:t>
            </w: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aps/>
                <w:sz w:val="22"/>
                <w:szCs w:val="22"/>
              </w:rPr>
              <w:t>aca</w:t>
            </w: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aps/>
                <w:sz w:val="22"/>
                <w:szCs w:val="22"/>
              </w:rPr>
              <w:t>cttccccaact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-Lu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AA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TT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CCT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TCC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NSUN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TCA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T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TT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AATAAAC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CA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CAA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RDMT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TTCAC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TATCTTCTC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CCTAAA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AAATA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AAATCTCCT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TTT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CT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T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TTTTC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CCAA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AAC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ATTA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CA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C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G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</w:t>
            </w:r>
            <w:r w:rsidR="00DC6C11"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T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HPR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ACAC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AAAACAAT</w:t>
            </w:r>
            <w:r w:rsidR="00DC6C11"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DC6C11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TCCTTTTCACCA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AA</w:t>
            </w:r>
            <w:r w:rsidRPr="00863CE5">
              <w:rPr>
                <w:rFonts w:ascii="Courier" w:hAnsi="Courier" w:cs="Arial"/>
                <w:color w:val="000000"/>
                <w:sz w:val="22"/>
                <w:szCs w:val="22"/>
              </w:rPr>
              <w:t>G</w:t>
            </w:r>
            <w:r w:rsidR="0048005A" w:rsidRPr="00863CE5">
              <w:rPr>
                <w:rFonts w:ascii="Courier" w:hAnsi="Courier" w:cs="Arial"/>
                <w:color w:val="000000"/>
                <w:sz w:val="22"/>
                <w:szCs w:val="22"/>
              </w:rPr>
              <w:t>C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MRPL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cctcacaccaatactcgc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aaatagttgcccgccact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H2AF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ttgaagactcgcaccaca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48005A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05A" w:rsidRPr="00863CE5" w:rsidRDefault="0048005A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05A" w:rsidRPr="00863CE5" w:rsidRDefault="0048005A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05A" w:rsidRPr="00863CE5" w:rsidRDefault="0048005A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aagcattacctgccagc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005A" w:rsidRPr="00863CE5" w:rsidRDefault="0048005A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0B8" w:rsidRPr="00863CE5" w:rsidRDefault="00E700B8" w:rsidP="0048005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CF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acgtgtgtaccccaag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T-qPCR</w:t>
            </w: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0B8" w:rsidRPr="00863CE5" w:rsidRDefault="00E700B8" w:rsidP="004800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4800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48005A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aacgcaaagaaggagagg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RNA</w:t>
            </w: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Gly</w:t>
            </w:r>
            <w:proofErr w:type="spellEnd"/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GCC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TATggGTGgTTTAgTGGTA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TAAACCAAAAATCAAACC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RNA</w:t>
            </w: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Thr</w:t>
            </w:r>
            <w:proofErr w:type="spellEnd"/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(</w:t>
            </w:r>
            <w:proofErr w:type="gramEnd"/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UGU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TTTTATAGTTTAGGGGTT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CCAACAAAAATTAAAC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Humanised R-Lu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TTTATGTTGAGAGTGTTGT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TCCAATTTCCACATAATCTT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-Luc</w:t>
            </w:r>
            <w:r w:rsidRPr="00863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sz w:val="22"/>
                <w:szCs w:val="22"/>
              </w:rPr>
              <w:t>TGATGAAATGGGAAAATATAT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B94835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sz w:val="22"/>
                <w:szCs w:val="22"/>
              </w:rPr>
              <w:t>CTTTAAAAAACCTCCCACACC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B94835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-Luc</w:t>
            </w:r>
            <w:r w:rsidRPr="00863C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hAnsi="Courier" w:cs="Arial"/>
                <w:caps/>
                <w:sz w:val="22"/>
                <w:szCs w:val="22"/>
              </w:rPr>
            </w:pPr>
            <w:r w:rsidRPr="00863CE5">
              <w:rPr>
                <w:rFonts w:ascii="Courier" w:hAnsi="Courier" w:cs="Arial"/>
                <w:sz w:val="22"/>
                <w:szCs w:val="22"/>
              </w:rPr>
              <w:t>GAAGAAGGAGAAAAAATGGTT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hAnsi="Courier" w:cs="Arial"/>
                <w:caps/>
                <w:sz w:val="22"/>
                <w:szCs w:val="22"/>
              </w:rPr>
            </w:pPr>
            <w:r w:rsidRPr="00863CE5">
              <w:rPr>
                <w:rFonts w:ascii="Courier" w:hAnsi="Courier" w:cs="Arial"/>
                <w:sz w:val="22"/>
                <w:szCs w:val="22"/>
              </w:rPr>
              <w:t>CATTATAATTCCTAACAATT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PS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  <w:lang w:val="de-DE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AAAtTttGAGGAtAGAGGG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ACAATaCTCACaTaa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NDUFB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AAGGAGTGTGAGATGGT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TCCCaCTCAAACTCCTTCA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TN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GGAGTTAGTAGGTATGT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ACAATACACAACAATTACA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ZRD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TGTAAGAAAAAGTGTATG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TCATCTATCCTAACAACT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OSBPL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TGGATTTTGGGGTTGAA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color w:val="000000"/>
                <w:sz w:val="22"/>
                <w:szCs w:val="22"/>
              </w:rPr>
              <w:t>CCCATACAAAACTCCCAAA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NAPR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TGGTGAGGGtttTGGGGTGGA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ACCACTCCTCCACACaCTaT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CO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AGTTTTGGGGtttAGt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TAAAaACTTCCAaaAAACAa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CINP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TATGTGGAGAGtGAtAGtA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TCTaaCCAaAAaACCCCA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MCFD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GGGTTAtAGGGtttATGtA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ACCAACAaCTTaCACCa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CAGE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AAAtTtTGAGGAtAGAG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ACaATaCTCACaTaa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NSUN5P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tAAAAAGtTGtAGttGG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TaCTaCCTaCaaTaAaaaC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RPPH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TGAGTTTTGGGGAGGTGAGTT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ATTAAACTCACTTCAC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NORD62B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ATTTTTTTGATTTTTTATTGT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TCTCAATCACTATCCTCTT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CARNA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TTTTATTTGATTGGATTG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AAAATCACCTCAATAATC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GIPC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TGTATTAAGGAGGGTAGTG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CCTTACAAAACTCCATAAACT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GID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AAAAATGGTTTTTGTAGGTAGT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AACAACCAAAAACCCCCAA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IG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TGTGGTAGGATGGGTTT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CAACAACAAACCAATATTAACC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ZDHHC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GGGTTTTGTGTTGTGTTT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CACCACATCCCTCCC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CCT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GGGAAGTAATTTTGGTTGTT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AAAAACCTCAAATCCCATAAAACA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NSUN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E700B8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GTTGTGATTTGGTGGG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CTCCTATAATCCCACCAATCT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lastRenderedPageBreak/>
              <w:t>PWP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TTTGAGTTGGATATTAGTG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700B8" w:rsidRPr="00863CE5" w:rsidRDefault="002445AE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AAATAACAAAACACTT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RRT-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GGATGATTGGAATGATAGA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2445AE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hAnsi="Courier" w:cs="Arial"/>
                <w:caps/>
                <w:sz w:val="22"/>
                <w:szCs w:val="22"/>
              </w:rPr>
              <w:t>CCAACATAAAACATCTCATA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RRT-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GATTGGAATGATAGAGAGTGGG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700B8" w:rsidRPr="00863CE5" w:rsidRDefault="002445AE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plicon </w:t>
            </w:r>
            <w:proofErr w:type="spellStart"/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RNA-seq</w:t>
            </w:r>
            <w:proofErr w:type="spellEnd"/>
          </w:p>
        </w:tc>
      </w:tr>
      <w:tr w:rsidR="00E700B8" w:rsidRPr="00863CE5" w:rsidTr="00E700B8">
        <w:trPr>
          <w:trHeight w:val="320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700B8" w:rsidRPr="00863CE5" w:rsidRDefault="00E700B8" w:rsidP="001827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63C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0B8" w:rsidRPr="00863CE5" w:rsidRDefault="00E700B8" w:rsidP="00182746">
            <w:pPr>
              <w:rPr>
                <w:rFonts w:ascii="Courier" w:eastAsia="Times New Roman" w:hAnsi="Courier" w:cs="Arial"/>
                <w:color w:val="000000"/>
                <w:sz w:val="22"/>
                <w:szCs w:val="22"/>
              </w:rPr>
            </w:pPr>
            <w:r w:rsidRPr="00863CE5">
              <w:rPr>
                <w:rFonts w:ascii="Courier" w:eastAsia="Times New Roman" w:hAnsi="Courier" w:cs="Arial"/>
                <w:color w:val="000000"/>
                <w:sz w:val="22"/>
                <w:szCs w:val="22"/>
              </w:rPr>
              <w:t>TCATCCCAATCTCTCCTCATAC</w:t>
            </w:r>
          </w:p>
        </w:tc>
        <w:tc>
          <w:tcPr>
            <w:tcW w:w="24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00B8" w:rsidRPr="00863CE5" w:rsidRDefault="00E700B8" w:rsidP="00E700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E700B8" w:rsidRPr="00863CE5" w:rsidRDefault="00E700B8" w:rsidP="00E700B8">
      <w:pPr>
        <w:rPr>
          <w:rFonts w:ascii="Arial" w:hAnsi="Arial" w:cs="Arial"/>
          <w:sz w:val="22"/>
          <w:szCs w:val="22"/>
        </w:rPr>
      </w:pPr>
    </w:p>
    <w:p w:rsidR="00120903" w:rsidRPr="00863CE5" w:rsidRDefault="00120903">
      <w:pPr>
        <w:rPr>
          <w:rFonts w:ascii="Arial" w:hAnsi="Arial" w:cs="Arial"/>
          <w:sz w:val="22"/>
          <w:szCs w:val="22"/>
        </w:rPr>
      </w:pPr>
    </w:p>
    <w:p w:rsidR="00120903" w:rsidRPr="00863CE5" w:rsidRDefault="00120903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p w:rsidR="00B94835" w:rsidRPr="00863CE5" w:rsidRDefault="00B94835">
      <w:pPr>
        <w:rPr>
          <w:rFonts w:ascii="Arial" w:hAnsi="Arial" w:cs="Arial"/>
          <w:sz w:val="22"/>
          <w:szCs w:val="22"/>
        </w:rPr>
      </w:pPr>
    </w:p>
    <w:sectPr w:rsidR="00B94835" w:rsidRPr="00863CE5" w:rsidSect="009940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D5"/>
    <w:rsid w:val="000036D0"/>
    <w:rsid w:val="00030554"/>
    <w:rsid w:val="000913D7"/>
    <w:rsid w:val="00120903"/>
    <w:rsid w:val="00133DD9"/>
    <w:rsid w:val="00155F63"/>
    <w:rsid w:val="001612D6"/>
    <w:rsid w:val="001920E7"/>
    <w:rsid w:val="00204CAB"/>
    <w:rsid w:val="00213D73"/>
    <w:rsid w:val="00220A87"/>
    <w:rsid w:val="00225DB8"/>
    <w:rsid w:val="00235025"/>
    <w:rsid w:val="0024082F"/>
    <w:rsid w:val="002445AE"/>
    <w:rsid w:val="00252B4E"/>
    <w:rsid w:val="00281B09"/>
    <w:rsid w:val="00290B46"/>
    <w:rsid w:val="002D0DCF"/>
    <w:rsid w:val="00362187"/>
    <w:rsid w:val="00363752"/>
    <w:rsid w:val="003745BE"/>
    <w:rsid w:val="00380476"/>
    <w:rsid w:val="00387EB1"/>
    <w:rsid w:val="003E54A7"/>
    <w:rsid w:val="003F0C41"/>
    <w:rsid w:val="003F165F"/>
    <w:rsid w:val="003F485F"/>
    <w:rsid w:val="004017A3"/>
    <w:rsid w:val="00426041"/>
    <w:rsid w:val="0044007B"/>
    <w:rsid w:val="00442D1A"/>
    <w:rsid w:val="0047735C"/>
    <w:rsid w:val="0048005A"/>
    <w:rsid w:val="00496768"/>
    <w:rsid w:val="004A5BEF"/>
    <w:rsid w:val="004C0D18"/>
    <w:rsid w:val="004E6EF4"/>
    <w:rsid w:val="0055112B"/>
    <w:rsid w:val="005666EC"/>
    <w:rsid w:val="005676C4"/>
    <w:rsid w:val="00567D3B"/>
    <w:rsid w:val="00585AD8"/>
    <w:rsid w:val="00597AD8"/>
    <w:rsid w:val="005E3C5D"/>
    <w:rsid w:val="00612FEB"/>
    <w:rsid w:val="00613690"/>
    <w:rsid w:val="00636FA7"/>
    <w:rsid w:val="0067398D"/>
    <w:rsid w:val="00674973"/>
    <w:rsid w:val="00675B51"/>
    <w:rsid w:val="00682C9A"/>
    <w:rsid w:val="006D6D12"/>
    <w:rsid w:val="006F2169"/>
    <w:rsid w:val="00710E24"/>
    <w:rsid w:val="007222EC"/>
    <w:rsid w:val="00783CD5"/>
    <w:rsid w:val="007B684A"/>
    <w:rsid w:val="0080154D"/>
    <w:rsid w:val="00811E79"/>
    <w:rsid w:val="00813C74"/>
    <w:rsid w:val="008338A1"/>
    <w:rsid w:val="00863CE5"/>
    <w:rsid w:val="00886BF0"/>
    <w:rsid w:val="008A1995"/>
    <w:rsid w:val="00987CCD"/>
    <w:rsid w:val="00994090"/>
    <w:rsid w:val="00996AF7"/>
    <w:rsid w:val="009B2AB5"/>
    <w:rsid w:val="009B4E67"/>
    <w:rsid w:val="009C18AA"/>
    <w:rsid w:val="009E061D"/>
    <w:rsid w:val="00A00C00"/>
    <w:rsid w:val="00A12DA0"/>
    <w:rsid w:val="00A76357"/>
    <w:rsid w:val="00A8518B"/>
    <w:rsid w:val="00A902E1"/>
    <w:rsid w:val="00AE159F"/>
    <w:rsid w:val="00AE2FB9"/>
    <w:rsid w:val="00B274B5"/>
    <w:rsid w:val="00B94835"/>
    <w:rsid w:val="00BB26DC"/>
    <w:rsid w:val="00BE7572"/>
    <w:rsid w:val="00C326CF"/>
    <w:rsid w:val="00C67A7B"/>
    <w:rsid w:val="00C76A99"/>
    <w:rsid w:val="00C868D5"/>
    <w:rsid w:val="00CD1E18"/>
    <w:rsid w:val="00D21593"/>
    <w:rsid w:val="00D3057D"/>
    <w:rsid w:val="00D42893"/>
    <w:rsid w:val="00D60ECD"/>
    <w:rsid w:val="00DB50FD"/>
    <w:rsid w:val="00DC6C11"/>
    <w:rsid w:val="00DD409F"/>
    <w:rsid w:val="00E22DBF"/>
    <w:rsid w:val="00E54C3F"/>
    <w:rsid w:val="00E700B8"/>
    <w:rsid w:val="00E969A6"/>
    <w:rsid w:val="00EB090D"/>
    <w:rsid w:val="00F55019"/>
    <w:rsid w:val="00F612A7"/>
    <w:rsid w:val="00F90917"/>
    <w:rsid w:val="00FB47A4"/>
    <w:rsid w:val="00FD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8E955-EEE5-3144-B093-D0E0004D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7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chumann</dc:creator>
  <cp:keywords/>
  <dc:description/>
  <cp:lastModifiedBy>Ulrike Schumann</cp:lastModifiedBy>
  <cp:revision>2</cp:revision>
  <dcterms:created xsi:type="dcterms:W3CDTF">2019-11-26T06:45:00Z</dcterms:created>
  <dcterms:modified xsi:type="dcterms:W3CDTF">2019-11-26T06:45:00Z</dcterms:modified>
</cp:coreProperties>
</file>